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59C1E" w14:textId="77777777" w:rsidR="008643B8" w:rsidRDefault="00000000">
      <w:pPr>
        <w:jc w:val="center"/>
        <w:rPr>
          <w:rFonts w:ascii="Palatino Linotype" w:hAnsi="Palatino Linotype"/>
          <w:sz w:val="36"/>
          <w:szCs w:val="36"/>
        </w:rPr>
      </w:pPr>
      <w:r>
        <w:rPr>
          <w:rStyle w:val="ac"/>
          <w:rFonts w:ascii="Palatino Linotype" w:hAnsi="Palatino Linotype"/>
          <w:sz w:val="36"/>
          <w:szCs w:val="36"/>
        </w:rPr>
        <w:t xml:space="preserve">Supplementary Material </w:t>
      </w:r>
      <w:r>
        <w:rPr>
          <w:rStyle w:val="ac"/>
          <w:rFonts w:ascii="Palatino Linotype" w:hAnsi="Palatino Linotype" w:hint="eastAsia"/>
          <w:sz w:val="36"/>
          <w:szCs w:val="36"/>
        </w:rPr>
        <w:t>6</w:t>
      </w:r>
    </w:p>
    <w:p w14:paraId="64931838" w14:textId="4D15C453" w:rsidR="008643B8" w:rsidRDefault="00DB6047">
      <w:pPr>
        <w:jc w:val="center"/>
        <w:rPr>
          <w:rFonts w:ascii="Palatino Linotype" w:hAnsi="Palatino Linotype"/>
          <w:sz w:val="22"/>
        </w:rPr>
      </w:pPr>
      <w:r w:rsidRPr="003C0E58">
        <w:rPr>
          <w:rStyle w:val="ac"/>
          <w:rFonts w:ascii="Times New Roman" w:hAnsi="Times New Roman" w:cs="Times New Roman"/>
          <w:b w:val="0"/>
          <w:bCs w:val="0"/>
        </w:rPr>
        <w:t>Supplementary Table S4</w:t>
      </w:r>
      <w:r w:rsidRPr="00DB6047">
        <w:rPr>
          <w:rStyle w:val="ac"/>
          <w:rFonts w:ascii="Times New Roman" w:hAnsi="Times New Roman" w:cs="Times New Roman"/>
          <w:b w:val="0"/>
          <w:bCs w:val="0"/>
          <w:szCs w:val="21"/>
        </w:rPr>
        <w:t xml:space="preserve"> </w:t>
      </w:r>
      <w:r w:rsidRPr="00DB6047">
        <w:rPr>
          <w:rStyle w:val="ac"/>
          <w:rFonts w:ascii="Times New Roman" w:hAnsi="Times New Roman" w:cs="Times New Roman"/>
          <w:b w:val="0"/>
          <w:bCs w:val="0"/>
          <w:color w:val="333333"/>
          <w:szCs w:val="21"/>
          <w:shd w:val="clear" w:color="auto" w:fill="FFFFFF"/>
        </w:rPr>
        <w:t>GRADE system for grading the quality of evidence</w:t>
      </w:r>
    </w:p>
    <w:tbl>
      <w:tblPr>
        <w:tblStyle w:val="ab"/>
        <w:tblW w:w="8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2"/>
      </w:tblGrid>
      <w:tr w:rsidR="008643B8" w14:paraId="114C39B7" w14:textId="77777777">
        <w:trPr>
          <w:trHeight w:val="12558"/>
        </w:trPr>
        <w:tc>
          <w:tcPr>
            <w:tcW w:w="8692" w:type="dxa"/>
          </w:tcPr>
          <w:p w14:paraId="7A14F6C7" w14:textId="674D0738" w:rsidR="008643B8" w:rsidRDefault="003077FE">
            <w:r>
              <w:rPr>
                <w:noProof/>
                <w14:ligatures w14:val="none"/>
              </w:rPr>
              <w:drawing>
                <wp:inline distT="0" distB="0" distL="0" distR="0" wp14:anchorId="111ADD7E" wp14:editId="3D9D0845">
                  <wp:extent cx="5314950" cy="7899400"/>
                  <wp:effectExtent l="0" t="0" r="0" b="0"/>
                  <wp:docPr id="39328377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3283773" name="图片 393283773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14950" cy="7899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4EDA0D" w14:textId="77777777" w:rsidR="008643B8" w:rsidRPr="00BC4C83" w:rsidRDefault="008643B8" w:rsidP="00BC4C83"/>
    <w:sectPr w:rsidR="008643B8" w:rsidRPr="00BC4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48620F" w14:textId="77777777" w:rsidR="008372CB" w:rsidRDefault="008372CB" w:rsidP="00816CDB">
      <w:r>
        <w:separator/>
      </w:r>
    </w:p>
  </w:endnote>
  <w:endnote w:type="continuationSeparator" w:id="0">
    <w:p w14:paraId="78BE17F5" w14:textId="77777777" w:rsidR="008372CB" w:rsidRDefault="008372CB" w:rsidP="00816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735BD5" w14:textId="77777777" w:rsidR="008372CB" w:rsidRDefault="008372CB" w:rsidP="00816CDB">
      <w:r>
        <w:separator/>
      </w:r>
    </w:p>
  </w:footnote>
  <w:footnote w:type="continuationSeparator" w:id="0">
    <w:p w14:paraId="6DE2E1D8" w14:textId="77777777" w:rsidR="008372CB" w:rsidRDefault="008372CB" w:rsidP="00816C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6DDE"/>
    <w:rsid w:val="000D0668"/>
    <w:rsid w:val="00102D9A"/>
    <w:rsid w:val="00105B17"/>
    <w:rsid w:val="003077FE"/>
    <w:rsid w:val="00361433"/>
    <w:rsid w:val="003C094D"/>
    <w:rsid w:val="004C2D18"/>
    <w:rsid w:val="00541296"/>
    <w:rsid w:val="00667B6E"/>
    <w:rsid w:val="007417E6"/>
    <w:rsid w:val="007B6DDE"/>
    <w:rsid w:val="00806743"/>
    <w:rsid w:val="00811316"/>
    <w:rsid w:val="00816CDB"/>
    <w:rsid w:val="008372CB"/>
    <w:rsid w:val="008643B8"/>
    <w:rsid w:val="008750C5"/>
    <w:rsid w:val="008E3C72"/>
    <w:rsid w:val="009330D7"/>
    <w:rsid w:val="00AC1156"/>
    <w:rsid w:val="00AD24E9"/>
    <w:rsid w:val="00AD7B49"/>
    <w:rsid w:val="00B06137"/>
    <w:rsid w:val="00BA690B"/>
    <w:rsid w:val="00BC1331"/>
    <w:rsid w:val="00BC4C83"/>
    <w:rsid w:val="00C02763"/>
    <w:rsid w:val="00C8305E"/>
    <w:rsid w:val="00CD26BF"/>
    <w:rsid w:val="00DB6047"/>
    <w:rsid w:val="00E062BA"/>
    <w:rsid w:val="00E11DB3"/>
    <w:rsid w:val="00E52ACF"/>
    <w:rsid w:val="00EB4307"/>
    <w:rsid w:val="00F77D19"/>
    <w:rsid w:val="15F2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2DED0"/>
  <w15:docId w15:val="{ACD96BFE-5991-4726-BEBE-47E7651CA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  <w:bCs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俊 李俊</dc:creator>
  <cp:lastModifiedBy>李俊 李俊</cp:lastModifiedBy>
  <cp:revision>18</cp:revision>
  <dcterms:created xsi:type="dcterms:W3CDTF">2025-06-29T14:04:00Z</dcterms:created>
  <dcterms:modified xsi:type="dcterms:W3CDTF">2026-04-22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ZkNmVlMDMxY2I4YjdjZmQ1MDlkZjA0MDM2YWU4NjMiLCJ1c2VySWQiOiIzODg4NzgwNz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377893C484C540518803726508FAEC64_12</vt:lpwstr>
  </property>
</Properties>
</file>